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69F6" w:rsidRPr="00515485" w:rsidRDefault="003669F6" w:rsidP="003669F6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528C8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2: </w:t>
      </w:r>
      <w:r w:rsidRPr="007375D3">
        <w:rPr>
          <w:rFonts w:ascii="Times New Roman" w:hAnsi="Times New Roman" w:cs="Times New Roman"/>
          <w:sz w:val="24"/>
          <w:szCs w:val="24"/>
        </w:rPr>
        <w:t>List of primers used in this study.</w:t>
      </w:r>
    </w:p>
    <w:tbl>
      <w:tblPr>
        <w:tblStyle w:val="a3"/>
        <w:tblW w:w="10491" w:type="dxa"/>
        <w:tblLayout w:type="fixed"/>
        <w:tblLook w:val="04A0" w:firstRow="1" w:lastRow="0" w:firstColumn="1" w:lastColumn="0" w:noHBand="0" w:noVBand="1"/>
      </w:tblPr>
      <w:tblGrid>
        <w:gridCol w:w="1242"/>
        <w:gridCol w:w="4962"/>
        <w:gridCol w:w="992"/>
        <w:gridCol w:w="992"/>
        <w:gridCol w:w="851"/>
        <w:gridCol w:w="1452"/>
      </w:tblGrid>
      <w:tr w:rsidR="003669F6" w:rsidRPr="00901AF9" w:rsidTr="00447733">
        <w:tc>
          <w:tcPr>
            <w:tcW w:w="1242" w:type="dxa"/>
          </w:tcPr>
          <w:p w:rsidR="003669F6" w:rsidRPr="001D316D" w:rsidRDefault="003669F6" w:rsidP="00447733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316D"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</w:p>
        </w:tc>
        <w:tc>
          <w:tcPr>
            <w:tcW w:w="4962" w:type="dxa"/>
          </w:tcPr>
          <w:p w:rsidR="003669F6" w:rsidRPr="001D316D" w:rsidRDefault="003669F6" w:rsidP="00447733">
            <w:pPr>
              <w:spacing w:after="0"/>
              <w:ind w:right="-21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316D">
              <w:rPr>
                <w:rFonts w:ascii="Times New Roman" w:hAnsi="Times New Roman" w:cs="Times New Roman"/>
                <w:b/>
                <w:sz w:val="24"/>
                <w:szCs w:val="24"/>
              </w:rPr>
              <w:t>Sequence (5’ to 3’)</w:t>
            </w:r>
          </w:p>
        </w:tc>
        <w:tc>
          <w:tcPr>
            <w:tcW w:w="992" w:type="dxa"/>
          </w:tcPr>
          <w:p w:rsidR="003669F6" w:rsidRPr="001D316D" w:rsidRDefault="003669F6" w:rsidP="00447733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316D">
              <w:rPr>
                <w:rFonts w:ascii="Times New Roman" w:hAnsi="Times New Roman" w:cs="Times New Roman"/>
                <w:b/>
                <w:sz w:val="24"/>
                <w:szCs w:val="24"/>
              </w:rPr>
              <w:t>Target sites/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1D316D">
              <w:rPr>
                <w:rFonts w:ascii="Times New Roman" w:hAnsi="Times New Roman" w:cs="Times New Roman"/>
                <w:b/>
                <w:sz w:val="24"/>
                <w:szCs w:val="24"/>
              </w:rPr>
              <w:t>enes</w:t>
            </w:r>
          </w:p>
        </w:tc>
        <w:tc>
          <w:tcPr>
            <w:tcW w:w="992" w:type="dxa"/>
          </w:tcPr>
          <w:p w:rsidR="003669F6" w:rsidRPr="001D316D" w:rsidRDefault="003669F6" w:rsidP="00447733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316D">
              <w:rPr>
                <w:rFonts w:ascii="Times New Roman" w:hAnsi="Times New Roman" w:cs="Times New Roman"/>
                <w:b/>
                <w:sz w:val="24"/>
                <w:szCs w:val="24"/>
              </w:rPr>
              <w:t>An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1D316D">
              <w:rPr>
                <w:rFonts w:ascii="Times New Roman" w:hAnsi="Times New Roman" w:cs="Times New Roman"/>
                <w:b/>
                <w:sz w:val="24"/>
                <w:szCs w:val="24"/>
              </w:rPr>
              <w:t>eali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g </w:t>
            </w:r>
            <w:r w:rsidRPr="001D316D">
              <w:rPr>
                <w:rFonts w:ascii="Times New Roman" w:hAnsi="Times New Roman" w:cs="Times New Roman"/>
                <w:b/>
                <w:sz w:val="24"/>
                <w:szCs w:val="24"/>
              </w:rPr>
              <w:t>temp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1D316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ature </w:t>
            </w:r>
          </w:p>
        </w:tc>
        <w:tc>
          <w:tcPr>
            <w:tcW w:w="851" w:type="dxa"/>
          </w:tcPr>
          <w:p w:rsidR="003669F6" w:rsidRPr="001D316D" w:rsidRDefault="003669F6" w:rsidP="00447733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316D">
              <w:rPr>
                <w:rFonts w:ascii="Times New Roman" w:hAnsi="Times New Roman" w:cs="Times New Roman"/>
                <w:b/>
                <w:sz w:val="24"/>
                <w:szCs w:val="24"/>
              </w:rPr>
              <w:t>Am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1D316D">
              <w:rPr>
                <w:rFonts w:ascii="Times New Roman" w:hAnsi="Times New Roman" w:cs="Times New Roman"/>
                <w:b/>
                <w:sz w:val="24"/>
                <w:szCs w:val="24"/>
              </w:rPr>
              <w:t>licons size</w:t>
            </w:r>
          </w:p>
        </w:tc>
        <w:tc>
          <w:tcPr>
            <w:tcW w:w="1452" w:type="dxa"/>
          </w:tcPr>
          <w:p w:rsidR="003669F6" w:rsidRPr="001D316D" w:rsidRDefault="003669F6" w:rsidP="00447733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316D">
              <w:rPr>
                <w:rFonts w:ascii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3669F6" w:rsidRPr="00901AF9" w:rsidTr="00447733">
        <w:tc>
          <w:tcPr>
            <w:tcW w:w="124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SBL genes</w:t>
            </w:r>
          </w:p>
        </w:tc>
        <w:tc>
          <w:tcPr>
            <w:tcW w:w="496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9F6" w:rsidRPr="00901AF9" w:rsidTr="00447733">
        <w:tc>
          <w:tcPr>
            <w:tcW w:w="124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CTX-MA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CTX-MB</w:t>
            </w:r>
          </w:p>
        </w:tc>
        <w:tc>
          <w:tcPr>
            <w:tcW w:w="496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CGC TTT GCG ATG TGC AG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 xml:space="preserve"> ACC GCG ATA TCG TTG GT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i/>
                <w:sz w:val="20"/>
                <w:szCs w:val="20"/>
              </w:rPr>
              <w:t>bla</w:t>
            </w:r>
            <w:r w:rsidRPr="002943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X-M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 xml:space="preserve">54 </w:t>
            </w:r>
            <w:r w:rsidRPr="002943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550-bp</w:t>
            </w:r>
          </w:p>
        </w:tc>
        <w:tc>
          <w:tcPr>
            <w:tcW w:w="145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aWxsZWdhczwvQXV0aG9yPjxZZWFyPjIwMDQ8L1llYXI+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=
</w:fldData>
              </w:fldChar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aWxsZWdhczwvQXV0aG9yPjxZZWFyPjIwMDQ8L1llYXI+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=
</w:fldData>
              </w:fldChar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943DF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0" w:tooltip="Villegas, 2004 #102" w:history="1">
              <w:r w:rsidRPr="002943D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Villegas et al., 2004</w:t>
              </w:r>
            </w:hyperlink>
            <w:r w:rsidRPr="002943DF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669F6" w:rsidRPr="00901AF9" w:rsidTr="00447733">
        <w:tc>
          <w:tcPr>
            <w:tcW w:w="124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SHV-F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SHV-R</w:t>
            </w:r>
          </w:p>
        </w:tc>
        <w:tc>
          <w:tcPr>
            <w:tcW w:w="4962" w:type="dxa"/>
          </w:tcPr>
          <w:p w:rsidR="003669F6" w:rsidRPr="002943DF" w:rsidRDefault="003669F6" w:rsidP="0044773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GGG TTA TTC TTA TTT GTC GC</w:t>
            </w:r>
          </w:p>
          <w:p w:rsidR="003669F6" w:rsidRPr="002943DF" w:rsidRDefault="003669F6" w:rsidP="0044773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TTA GCG TTG CCA GTG CTC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i/>
                <w:sz w:val="20"/>
                <w:szCs w:val="20"/>
              </w:rPr>
              <w:t>bla</w:t>
            </w:r>
            <w:r w:rsidRPr="002943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HV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 xml:space="preserve">58 </w:t>
            </w:r>
            <w:r w:rsidRPr="002943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567-bp</w:t>
            </w:r>
          </w:p>
        </w:tc>
        <w:tc>
          <w:tcPr>
            <w:tcW w:w="145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FuZzwvQXV0aG9yPjxZZWFyPjIwMDE8L1llYXI+PFJl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</w:fldData>
              </w:fldChar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FuZzwvQXV0aG9yPjxZZWFyPjIwMDE8L1llYXI+PFJl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</w:fldData>
              </w:fldChar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943DF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6" w:tooltip="Chang, 2001 #107" w:history="1">
              <w:r w:rsidRPr="002943D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Chang et al., 2001</w:t>
              </w:r>
            </w:hyperlink>
            <w:r w:rsidRPr="002943DF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669F6" w:rsidRPr="00901AF9" w:rsidTr="00447733">
        <w:tc>
          <w:tcPr>
            <w:tcW w:w="124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TEM-F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TEM-R</w:t>
            </w:r>
          </w:p>
        </w:tc>
        <w:tc>
          <w:tcPr>
            <w:tcW w:w="496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ATA AAA TTC TTG AAG ACG AAA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GAC AGT TAC CAA TGC TTA ATC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i/>
                <w:sz w:val="20"/>
                <w:szCs w:val="20"/>
              </w:rPr>
              <w:t>bla</w:t>
            </w:r>
            <w:r w:rsidRPr="002943DF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TEM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 xml:space="preserve">56 </w:t>
            </w:r>
            <w:r w:rsidRPr="002943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1086-bp</w:t>
            </w:r>
          </w:p>
        </w:tc>
        <w:tc>
          <w:tcPr>
            <w:tcW w:w="145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ao&lt;/Author&gt;&lt;Year&gt;2007&lt;/Year&gt;&lt;RecNum&gt;105&lt;/RecNum&gt;&lt;DisplayText&gt;(Yao et al., 2007)&lt;/DisplayText&gt;&lt;record&gt;&lt;rec-number&gt;105&lt;/rec-number&gt;&lt;foreign-keys&gt;&lt;key app="EN" db-id="sw5spaazh22rrkezspc5pzpkfwwefxasw0ww"&gt;105&lt;/key&gt;&lt;/foreign-keys&gt;&lt;ref-type name="Journal Article"&gt;17&lt;/ref-type&gt;&lt;contributors&gt;&lt;authors&gt;&lt;author&gt;Yao, F.&lt;/author&gt;&lt;author&gt;Qian, Y.&lt;/author&gt;&lt;author&gt;Chen, S.&lt;/author&gt;&lt;author&gt;Wang, P.&lt;/author&gt;&lt;author&gt;Huang, Y.&lt;/author&gt;&lt;/authors&gt;&lt;/contributors&gt;&lt;auth-address&gt;Department of Pharmacology, Shantou University Medical College, Shantou 515041, China. g_fyao2000@yahoo.com.cn&lt;/auth-address&gt;&lt;titles&gt;&lt;title&gt;Incidence of extended-spectrum beta-lactamases and characterization of integrons in extended-spectrum beta-lactamase-producing Klebsiella pneumoniae isolated in Shantou, China&lt;/title&gt;&lt;secondary-title&gt;Acta Biochim Biophys Sin (Shanghai)&lt;/secondary-title&gt;&lt;alt-title&gt;Acta biochimica et biophysica Sinica&lt;/alt-title&gt;&lt;/titles&gt;&lt;periodical&gt;&lt;full-title&gt;Acta Biochim Biophys Sin (Shanghai)&lt;/full-title&gt;&lt;abbr-1&gt;Acta biochimica et biophysica Sinica&lt;/abbr-1&gt;&lt;/periodical&gt;&lt;alt-periodical&gt;&lt;full-title&gt;Acta Biochim Biophys Sin (Shanghai)&lt;/full-title&gt;&lt;abbr-1&gt;Acta biochimica et biophysica Sinica&lt;/abbr-1&gt;&lt;/alt-periodical&gt;&lt;pages&gt;527-32&lt;/pages&gt;&lt;volume&gt;39&lt;/volume&gt;&lt;number&gt;7&lt;/number&gt;&lt;edition&gt;2007/07/12&lt;/edition&gt;&lt;keywords&gt;&lt;keyword&gt;China&lt;/keyword&gt;&lt;keyword&gt;Drug Resistance, Bacterial&lt;/keyword&gt;&lt;keyword&gt;Humans&lt;/keyword&gt;&lt;keyword&gt;Integrons/*genetics&lt;/keyword&gt;&lt;keyword&gt;Klebsiella Infections/microbiology&lt;/keyword&gt;&lt;keyword&gt;Klebsiella pneumoniae/*enzymology/*genetics&lt;/keyword&gt;&lt;keyword&gt;beta-Lactamases/*genetics&lt;/keyword&gt;&lt;/keywords&gt;&lt;dates&gt;&lt;year&gt;2007&lt;/year&gt;&lt;pub-dates&gt;&lt;date&gt;Jul&lt;/date&gt;&lt;/pub-dates&gt;&lt;/dates&gt;&lt;isbn&gt;1672-9145 (Print)&amp;#xD;1672-9145&lt;/isbn&gt;&lt;accession-num&gt;17622472&lt;/accession-num&gt;&lt;urls&gt;&lt;/urls&gt;&lt;remote-database-provider&gt;Nlm&lt;/remote-database-provider&gt;&lt;language&gt;eng&lt;/language&gt;&lt;/record&gt;&lt;/Cite&gt;&lt;/EndNote&gt;</w:instrText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943DF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3" w:tooltip="Yao, 2007 #105" w:history="1">
              <w:r w:rsidRPr="002943D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Yao et al., 2007</w:t>
              </w:r>
            </w:hyperlink>
            <w:r w:rsidRPr="002943DF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669F6" w:rsidRPr="00901AF9" w:rsidTr="00447733">
        <w:tc>
          <w:tcPr>
            <w:tcW w:w="124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. coli</w:t>
            </w:r>
            <w:r w:rsidRPr="002943DF">
              <w:rPr>
                <w:rFonts w:ascii="Times New Roman" w:hAnsi="Times New Roman" w:cs="Times New Roman"/>
                <w:b/>
                <w:sz w:val="20"/>
                <w:szCs w:val="20"/>
              </w:rPr>
              <w:t>-specific</w:t>
            </w:r>
          </w:p>
        </w:tc>
        <w:tc>
          <w:tcPr>
            <w:tcW w:w="496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9F6" w:rsidRPr="00901AF9" w:rsidTr="00447733">
        <w:tc>
          <w:tcPr>
            <w:tcW w:w="124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943DF">
              <w:rPr>
                <w:rFonts w:ascii="Times New Roman" w:eastAsia="宋体" w:hAnsi="Times New Roman" w:cs="Times New Roman"/>
                <w:sz w:val="20"/>
                <w:szCs w:val="20"/>
              </w:rPr>
              <w:t>UAL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943DF">
              <w:rPr>
                <w:rFonts w:ascii="Times New Roman" w:eastAsia="宋体" w:hAnsi="Times New Roman" w:cs="Times New Roman"/>
                <w:sz w:val="20"/>
                <w:szCs w:val="20"/>
              </w:rPr>
              <w:t>UAR</w:t>
            </w:r>
          </w:p>
        </w:tc>
        <w:tc>
          <w:tcPr>
            <w:tcW w:w="496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TGG TAA TTA CCG ACG AAA ACG GC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ACG CGT GGT TAC AGT CTT GCG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i/>
                <w:sz w:val="20"/>
                <w:szCs w:val="20"/>
              </w:rPr>
              <w:t>uidA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 xml:space="preserve">62 </w:t>
            </w:r>
            <w:r w:rsidRPr="002943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147-bp</w:t>
            </w:r>
          </w:p>
        </w:tc>
        <w:tc>
          <w:tcPr>
            <w:tcW w:w="145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W50YXdpd2F0PC9BdXRob3I+PFllYXI+MjAwNTwvWWVh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</w:fldData>
              </w:fldChar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W50YXdpd2F0PC9BdXRob3I+PFllYXI+MjAwNTwvWWVh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</w:fldData>
              </w:fldChar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943DF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7" w:tooltip="Tantawiwat, 2005 #73" w:history="1">
              <w:r w:rsidRPr="002943D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Tantawiwat et al., 2005</w:t>
              </w:r>
            </w:hyperlink>
            <w:r w:rsidRPr="002943DF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669F6" w:rsidRPr="00901AF9" w:rsidTr="00447733">
        <w:tc>
          <w:tcPr>
            <w:tcW w:w="124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  <w:t>Phylo-</w:t>
            </w:r>
            <w:r w:rsidRPr="002943DF"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  <w:t>groups</w:t>
            </w:r>
            <w:r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96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9F6" w:rsidRPr="004072B7" w:rsidTr="00447733">
        <w:tc>
          <w:tcPr>
            <w:tcW w:w="124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uA-F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ChuA-R</w:t>
            </w:r>
          </w:p>
        </w:tc>
        <w:tc>
          <w:tcPr>
            <w:tcW w:w="496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GAC GAA CCA ACG GTC AGG AT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TGC CGC CAG TAC CAA AGA CA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ChuA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 xml:space="preserve">55 </w:t>
            </w:r>
            <w:r w:rsidRPr="002943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279-bp</w:t>
            </w:r>
          </w:p>
        </w:tc>
        <w:tc>
          <w:tcPr>
            <w:tcW w:w="145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lermont&lt;/Author&gt;&lt;Year&gt;2000&lt;/Year&gt;&lt;RecNum&gt;109&lt;/RecNum&gt;&lt;DisplayText&gt;(Clermont et al., 2000)&lt;/DisplayText&gt;&lt;record&gt;&lt;rec-number&gt;109&lt;/rec-number&gt;&lt;foreign-keys&gt;&lt;key app="EN" db-id="sw5spaazh22rrkezspc5pzpkfwwefxasw0ww"&gt;109&lt;/key&gt;&lt;/foreign-keys&gt;&lt;ref-type name="Journal Article"&gt;17&lt;/ref-type&gt;&lt;contributors&gt;&lt;authors&gt;&lt;author&gt;Clermont, O.&lt;/author&gt;&lt;author&gt;Bonacorsi, S.&lt;/author&gt;&lt;author&gt;Bingen, E.&lt;/author&gt;&lt;/authors&gt;&lt;/contributors&gt;&lt;auth-address&gt;Laboratoire d&amp;apos;etudes de genetique bacterienne dans les infections de l&amp;apos;enfant (EA3105), Universite Denis Diderot-Paris 7, Hopital Robert Debre, Paris, France.&lt;/auth-address&gt;&lt;titles&gt;&lt;title&gt;Rapid and simple determination of the Escherichia coli phylogenetic group&lt;/title&gt;&lt;secondary-title&gt;Appl Environ Microbiol&lt;/secondary-title&gt;&lt;alt-title&gt;Applied and environmental microbiology&lt;/alt-title&gt;&lt;/titles&gt;&lt;alt-periodical&gt;&lt;full-title&gt;APPLIED AND ENVIRONMENTAL MICROBIOLOGY&lt;/full-title&gt;&lt;/alt-periodical&gt;&lt;pages&gt;4555-8&lt;/pages&gt;&lt;volume&gt;66&lt;/volume&gt;&lt;number&gt;10&lt;/number&gt;&lt;edition&gt;2000/09/30&lt;/edition&gt;&lt;keywords&gt;&lt;keyword&gt;Electrophoresis, Polyacrylamide Gel/methods&lt;/keyword&gt;&lt;keyword&gt;Enzymes/isolation &amp;amp; purification&lt;/keyword&gt;&lt;keyword&gt;Escherichia coli/*classification/*genetics/pathogenicity&lt;/keyword&gt;&lt;keyword&gt;Humans&lt;/keyword&gt;&lt;keyword&gt;Infant, Newborn&lt;/keyword&gt;&lt;keyword&gt;Meningitis, Bacterial/microbiology&lt;/keyword&gt;&lt;keyword&gt;*Phylogeny&lt;/keyword&gt;&lt;keyword&gt;Ribotyping/methods&lt;/keyword&gt;&lt;keyword&gt;Virulence&lt;/keyword&gt;&lt;/keywords&gt;&lt;dates&gt;&lt;year&gt;2000&lt;/year&gt;&lt;pub-dates&gt;&lt;date&gt;Oct&lt;/date&gt;&lt;/pub-dates&gt;&lt;/dates&gt;&lt;isbn&gt;0099-2240 (Print)&amp;#xD;0099-2240&lt;/isbn&gt;&lt;accession-num&gt;11010916&lt;/accession-num&gt;&lt;urls&gt;&lt;/urls&gt;&lt;custom2&gt;Pmc92342&lt;/custom2&gt;&lt;remote-database-provider&gt;Nlm&lt;/remote-database-provider&gt;&lt;language&gt;eng&lt;/language&gt;&lt;/record&gt;&lt;/Cite&gt;&lt;/EndNote&gt;</w:instrText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hyperlink w:anchor="_ENREF_9" w:tooltip="Clermont, 2000 #109" w:history="1">
              <w:r w:rsidRPr="002943DF">
                <w:rPr>
                  <w:rFonts w:ascii="Times New Roman" w:hAnsi="Times New Roman" w:cs="Times New Roman"/>
                  <w:sz w:val="20"/>
                  <w:szCs w:val="20"/>
                </w:rPr>
                <w:t>Clermont et al., 2000</w:t>
              </w:r>
            </w:hyperlink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669F6" w:rsidRPr="004072B7" w:rsidTr="00447733">
        <w:tc>
          <w:tcPr>
            <w:tcW w:w="124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YjaA-F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YjaA-R</w:t>
            </w:r>
          </w:p>
        </w:tc>
        <w:tc>
          <w:tcPr>
            <w:tcW w:w="496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TGA AGT GTC AGG AGA CGC TG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ATG GAG AAT GCG TTC CTC AAC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YjaA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 xml:space="preserve">55 </w:t>
            </w:r>
            <w:r w:rsidRPr="002943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211-bp</w:t>
            </w:r>
          </w:p>
        </w:tc>
        <w:tc>
          <w:tcPr>
            <w:tcW w:w="145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lermont&lt;/Author&gt;&lt;Year&gt;2000&lt;/Year&gt;&lt;RecNum&gt;109&lt;/RecNum&gt;&lt;DisplayText&gt;(Clermont et al., 2000)&lt;/DisplayText&gt;&lt;record&gt;&lt;rec-number&gt;109&lt;/rec-number&gt;&lt;foreign-keys&gt;&lt;key app="EN" db-id="sw5spaazh22rrkezspc5pzpkfwwefxasw0ww"&gt;109&lt;/key&gt;&lt;/foreign-keys&gt;&lt;ref-type name="Journal Article"&gt;17&lt;/ref-type&gt;&lt;contributors&gt;&lt;authors&gt;&lt;author&gt;Clermont, O.&lt;/author&gt;&lt;author&gt;Bonacorsi, S.&lt;/author&gt;&lt;author&gt;Bingen, E.&lt;/author&gt;&lt;/authors&gt;&lt;/contributors&gt;&lt;auth-address&gt;Laboratoire d&amp;apos;etudes de genetique bacterienne dans les infections de l&amp;apos;enfant (EA3105), Universite Denis Diderot-Paris 7, Hopital Robert Debre, Paris, France.&lt;/auth-address&gt;&lt;titles&gt;&lt;title&gt;Rapid and simple determination of the Escherichia coli phylogenetic group&lt;/title&gt;&lt;secondary-title&gt;Appl Environ Microbiol&lt;/secondary-title&gt;&lt;alt-title&gt;Applied and environmental microbiology&lt;/alt-title&gt;&lt;/titles&gt;&lt;alt-periodical&gt;&lt;full-title&gt;APPLIED AND ENVIRONMENTAL MICROBIOLOGY&lt;/full-title&gt;&lt;/alt-periodical&gt;&lt;pages&gt;4555-8&lt;/pages&gt;&lt;volume&gt;66&lt;/volume&gt;&lt;number&gt;10&lt;/number&gt;&lt;edition&gt;2000/09/30&lt;/edition&gt;&lt;keywords&gt;&lt;keyword&gt;Electrophoresis, Polyacrylamide Gel/methods&lt;/keyword&gt;&lt;keyword&gt;Enzymes/isolation &amp;amp; purification&lt;/keyword&gt;&lt;keyword&gt;Escherichia coli/*classification/*genetics/pathogenicity&lt;/keyword&gt;&lt;keyword&gt;Humans&lt;/keyword&gt;&lt;keyword&gt;Infant, Newborn&lt;/keyword&gt;&lt;keyword&gt;Meningitis, Bacterial/microbiology&lt;/keyword&gt;&lt;keyword&gt;*Phylogeny&lt;/keyword&gt;&lt;keyword&gt;Ribotyping/methods&lt;/keyword&gt;&lt;keyword&gt;Virulence&lt;/keyword&gt;&lt;/keywords&gt;&lt;dates&gt;&lt;year&gt;2000&lt;/year&gt;&lt;pub-dates&gt;&lt;date&gt;Oct&lt;/date&gt;&lt;/pub-dates&gt;&lt;/dates&gt;&lt;isbn&gt;0099-2240 (Print)&amp;#xD;0099-2240&lt;/isbn&gt;&lt;accession-num&gt;11010916&lt;/accession-num&gt;&lt;urls&gt;&lt;/urls&gt;&lt;custom2&gt;Pmc92342&lt;/custom2&gt;&lt;remote-database-provider&gt;Nlm&lt;/remote-database-provider&gt;&lt;language&gt;eng&lt;/language&gt;&lt;/record&gt;&lt;/Cite&gt;&lt;/EndNote&gt;</w:instrText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hyperlink w:anchor="_ENREF_9" w:tooltip="Clermont, 2000 #109" w:history="1">
              <w:r w:rsidRPr="002943DF">
                <w:rPr>
                  <w:rFonts w:ascii="Times New Roman" w:hAnsi="Times New Roman" w:cs="Times New Roman"/>
                  <w:sz w:val="20"/>
                  <w:szCs w:val="20"/>
                </w:rPr>
                <w:t>Clermont et al., 2000</w:t>
              </w:r>
            </w:hyperlink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669F6" w:rsidRPr="004072B7" w:rsidTr="00447733">
        <w:tc>
          <w:tcPr>
            <w:tcW w:w="124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TspE4C2-F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TspE4C2-R</w:t>
            </w:r>
          </w:p>
        </w:tc>
        <w:tc>
          <w:tcPr>
            <w:tcW w:w="496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GAG TAA TGT CGG GGC ATT CA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CGC GCC AAC AAA GTA TTA CG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i/>
                <w:sz w:val="20"/>
                <w:szCs w:val="20"/>
              </w:rPr>
              <w:t>TspE4C2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 xml:space="preserve">55 </w:t>
            </w:r>
            <w:r w:rsidRPr="002943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152-bp</w:t>
            </w:r>
          </w:p>
        </w:tc>
        <w:tc>
          <w:tcPr>
            <w:tcW w:w="145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lermont&lt;/Author&gt;&lt;Year&gt;2000&lt;/Year&gt;&lt;RecNum&gt;109&lt;/RecNum&gt;&lt;DisplayText&gt;(Clermont et al., 2000)&lt;/DisplayText&gt;&lt;record&gt;&lt;rec-number&gt;109&lt;/rec-number&gt;&lt;foreign-keys&gt;&lt;key app="EN" db-id="sw5spaazh22rrkezspc5pzpkfwwefxasw0ww"&gt;109&lt;/key&gt;&lt;/foreign-keys&gt;&lt;ref-type name="Journal Article"&gt;17&lt;/ref-type&gt;&lt;contributors&gt;&lt;authors&gt;&lt;author&gt;Clermont, O.&lt;/author&gt;&lt;author&gt;Bonacorsi, S.&lt;/author&gt;&lt;author&gt;Bingen, E.&lt;/author&gt;&lt;/authors&gt;&lt;/contributors&gt;&lt;auth-address&gt;Laboratoire d&amp;apos;etudes de genetique bacterienne dans les infections de l&amp;apos;enfant (EA3105), Universite Denis Diderot-Paris 7, Hopital Robert Debre, Paris, France.&lt;/auth-address&gt;&lt;titles&gt;&lt;title&gt;Rapid and simple determination of the Escherichia coli phylogenetic group&lt;/title&gt;&lt;secondary-title&gt;Appl Environ Microbiol&lt;/secondary-title&gt;&lt;alt-title&gt;Applied and environmental microbiology&lt;/alt-title&gt;&lt;/titles&gt;&lt;alt-periodical&gt;&lt;full-title&gt;APPLIED AND ENVIRONMENTAL MICROBIOLOGY&lt;/full-title&gt;&lt;/alt-periodical&gt;&lt;pages&gt;4555-8&lt;/pages&gt;&lt;volume&gt;66&lt;/volume&gt;&lt;number&gt;10&lt;/number&gt;&lt;edition&gt;2000/09/30&lt;/edition&gt;&lt;keywords&gt;&lt;keyword&gt;Electrophoresis, Polyacrylamide Gel/methods&lt;/keyword&gt;&lt;keyword&gt;Enzymes/isolation &amp;amp; purification&lt;/keyword&gt;&lt;keyword&gt;Escherichia coli/*classification/*genetics/pathogenicity&lt;/keyword&gt;&lt;keyword&gt;Humans&lt;/keyword&gt;&lt;keyword&gt;Infant, Newborn&lt;/keyword&gt;&lt;keyword&gt;Meningitis, Bacterial/microbiology&lt;/keyword&gt;&lt;keyword&gt;*Phylogeny&lt;/keyword&gt;&lt;keyword&gt;Ribotyping/methods&lt;/keyword&gt;&lt;keyword&gt;Virulence&lt;/keyword&gt;&lt;/keywords&gt;&lt;dates&gt;&lt;year&gt;2000&lt;/year&gt;&lt;pub-dates&gt;&lt;date&gt;Oct&lt;/date&gt;&lt;/pub-dates&gt;&lt;/dates&gt;&lt;isbn&gt;0099-2240 (Print)&amp;#xD;0099-2240&lt;/isbn&gt;&lt;accession-num&gt;11010916&lt;/accession-num&gt;&lt;urls&gt;&lt;/urls&gt;&lt;custom2&gt;Pmc92342&lt;/custom2&gt;&lt;remote-database-provider&gt;Nlm&lt;/remote-database-provider&gt;&lt;language&gt;eng&lt;/language&gt;&lt;/record&gt;&lt;/Cite&gt;&lt;/EndNote&gt;</w:instrText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hyperlink w:anchor="_ENREF_9" w:tooltip="Clermont, 2000 #109" w:history="1">
              <w:r w:rsidRPr="002943DF">
                <w:rPr>
                  <w:rFonts w:ascii="Times New Roman" w:hAnsi="Times New Roman" w:cs="Times New Roman"/>
                  <w:sz w:val="20"/>
                  <w:szCs w:val="20"/>
                </w:rPr>
                <w:t>Clermont et al., 2000</w:t>
              </w:r>
            </w:hyperlink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669F6" w:rsidRPr="004072B7" w:rsidTr="00447733">
        <w:tc>
          <w:tcPr>
            <w:tcW w:w="124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B</w:t>
            </w:r>
            <w:r w:rsidRPr="002943D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T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 primers</w:t>
            </w:r>
          </w:p>
        </w:tc>
        <w:tc>
          <w:tcPr>
            <w:tcW w:w="496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9F6" w:rsidRPr="004072B7" w:rsidTr="00447733">
        <w:tc>
          <w:tcPr>
            <w:tcW w:w="124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HI1-F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HI1-R</w:t>
            </w:r>
          </w:p>
        </w:tc>
        <w:tc>
          <w:tcPr>
            <w:tcW w:w="496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 xml:space="preserve">GGAGCGATGGATTACTTCAGTAC 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TGCCGTTTCACCTCGTGAGTA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parA-parB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 xml:space="preserve">58 </w:t>
            </w:r>
            <w:r w:rsidRPr="002943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471-bp</w:t>
            </w:r>
          </w:p>
        </w:tc>
        <w:tc>
          <w:tcPr>
            <w:tcW w:w="145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(Carattoli et al., 2005)</w:t>
            </w:r>
          </w:p>
        </w:tc>
      </w:tr>
      <w:tr w:rsidR="003669F6" w:rsidRPr="004072B7" w:rsidTr="00447733">
        <w:tc>
          <w:tcPr>
            <w:tcW w:w="124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HI2 -F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HI2- R</w:t>
            </w:r>
          </w:p>
        </w:tc>
        <w:tc>
          <w:tcPr>
            <w:tcW w:w="496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GGCTCACTACCGTTGTCATCCT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CGAAAGCCGGACGGCAGAA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RNAI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 xml:space="preserve">58 </w:t>
            </w:r>
            <w:r w:rsidRPr="002943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644-bp</w:t>
            </w:r>
          </w:p>
        </w:tc>
        <w:tc>
          <w:tcPr>
            <w:tcW w:w="145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(Carattoli et al., 2005)</w:t>
            </w:r>
          </w:p>
        </w:tc>
      </w:tr>
      <w:tr w:rsidR="003669F6" w:rsidRPr="004072B7" w:rsidTr="00447733">
        <w:tc>
          <w:tcPr>
            <w:tcW w:w="124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I1-F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I1-F</w:t>
            </w:r>
          </w:p>
        </w:tc>
        <w:tc>
          <w:tcPr>
            <w:tcW w:w="496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CGAAAGCCGGACGGCAGAA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TCGTCGTTCCGCCAAGTTCGT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iterons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 xml:space="preserve">58 </w:t>
            </w:r>
            <w:r w:rsidRPr="002943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139-bp</w:t>
            </w:r>
          </w:p>
        </w:tc>
        <w:tc>
          <w:tcPr>
            <w:tcW w:w="1452" w:type="dxa"/>
          </w:tcPr>
          <w:p w:rsidR="003669F6" w:rsidRPr="002943DF" w:rsidRDefault="003669F6" w:rsidP="0044773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(Carattoli et al., 2005)</w:t>
            </w:r>
          </w:p>
        </w:tc>
      </w:tr>
      <w:tr w:rsidR="003669F6" w:rsidRPr="004072B7" w:rsidTr="00447733">
        <w:trPr>
          <w:trHeight w:val="779"/>
        </w:trPr>
        <w:tc>
          <w:tcPr>
            <w:tcW w:w="124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X -F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X -R</w:t>
            </w:r>
          </w:p>
        </w:tc>
        <w:tc>
          <w:tcPr>
            <w:tcW w:w="496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 xml:space="preserve">AACCTTAGAGGCTATTTAAGTTGCTGAT 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TGAGAGTCAATTTTTATCTCATGTTTTAGC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i </w:t>
            </w:r>
            <w:r>
              <w:rPr>
                <w:rFonts w:ascii="Calibri" w:hAnsi="Calibri" w:cs="Calibri"/>
                <w:sz w:val="20"/>
                <w:szCs w:val="20"/>
              </w:rPr>
              <w:t>ꭚ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 xml:space="preserve">58 </w:t>
            </w:r>
            <w:r w:rsidRPr="002943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376-bp</w:t>
            </w:r>
          </w:p>
        </w:tc>
        <w:tc>
          <w:tcPr>
            <w:tcW w:w="1452" w:type="dxa"/>
          </w:tcPr>
          <w:p w:rsidR="003669F6" w:rsidRPr="002943DF" w:rsidRDefault="003669F6" w:rsidP="0044773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(Carattoli et al., 2005)</w:t>
            </w:r>
          </w:p>
        </w:tc>
      </w:tr>
      <w:tr w:rsidR="003669F6" w:rsidRPr="004072B7" w:rsidTr="00447733">
        <w:tc>
          <w:tcPr>
            <w:tcW w:w="124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/M-F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L/M-F</w:t>
            </w:r>
          </w:p>
        </w:tc>
        <w:tc>
          <w:tcPr>
            <w:tcW w:w="496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GGATGAAAACTATCAGCATCTGAAG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CTGCAGGGGCGATTCTTTAGG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repA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B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 xml:space="preserve">58 </w:t>
            </w:r>
            <w:r w:rsidRPr="002943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785-bp</w:t>
            </w:r>
          </w:p>
        </w:tc>
        <w:tc>
          <w:tcPr>
            <w:tcW w:w="1452" w:type="dxa"/>
          </w:tcPr>
          <w:p w:rsidR="003669F6" w:rsidRPr="002943DF" w:rsidRDefault="003669F6" w:rsidP="0044773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(Carattoli et al., 2005)</w:t>
            </w:r>
          </w:p>
        </w:tc>
      </w:tr>
      <w:tr w:rsidR="003669F6" w:rsidRPr="004072B7" w:rsidTr="00447733">
        <w:tc>
          <w:tcPr>
            <w:tcW w:w="124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N-F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N-R</w:t>
            </w:r>
          </w:p>
        </w:tc>
        <w:tc>
          <w:tcPr>
            <w:tcW w:w="496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GTCTAACGAGCTTACCGAAG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GTTTCAACTCTGCCAAGTTC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repA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 xml:space="preserve">58 </w:t>
            </w:r>
            <w:r w:rsidRPr="002943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559-bp</w:t>
            </w:r>
          </w:p>
        </w:tc>
        <w:tc>
          <w:tcPr>
            <w:tcW w:w="1452" w:type="dxa"/>
          </w:tcPr>
          <w:p w:rsidR="003669F6" w:rsidRPr="002943DF" w:rsidRDefault="003669F6" w:rsidP="0044773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(Carattoli et al., 2005)</w:t>
            </w:r>
          </w:p>
        </w:tc>
      </w:tr>
      <w:tr w:rsidR="003669F6" w:rsidRPr="004072B7" w:rsidTr="00447733">
        <w:tc>
          <w:tcPr>
            <w:tcW w:w="124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FIA- F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FIA- R</w:t>
            </w:r>
          </w:p>
        </w:tc>
        <w:tc>
          <w:tcPr>
            <w:tcW w:w="496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CCATGCTGGTTCTAGAGAAGGTG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GTATATCCTTACTGGCTTCCGCAG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iterons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 xml:space="preserve">58 </w:t>
            </w:r>
            <w:r w:rsidRPr="002943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462-bp</w:t>
            </w:r>
          </w:p>
        </w:tc>
        <w:tc>
          <w:tcPr>
            <w:tcW w:w="1452" w:type="dxa"/>
          </w:tcPr>
          <w:p w:rsidR="003669F6" w:rsidRPr="002943DF" w:rsidRDefault="003669F6" w:rsidP="0044773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(Carattoli et al., 2005)</w:t>
            </w:r>
          </w:p>
        </w:tc>
      </w:tr>
      <w:tr w:rsidR="003669F6" w:rsidRPr="004072B7" w:rsidTr="00447733">
        <w:tc>
          <w:tcPr>
            <w:tcW w:w="124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FIB –F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FIB -R</w:t>
            </w:r>
          </w:p>
        </w:tc>
        <w:tc>
          <w:tcPr>
            <w:tcW w:w="496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GGAGTTCTGACACACGATTTTCTG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CTCCCGTCGCTTCAGGGCATT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repA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 xml:space="preserve">58 </w:t>
            </w:r>
            <w:r w:rsidRPr="002943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702-bp</w:t>
            </w:r>
          </w:p>
        </w:tc>
        <w:tc>
          <w:tcPr>
            <w:tcW w:w="1452" w:type="dxa"/>
          </w:tcPr>
          <w:p w:rsidR="003669F6" w:rsidRPr="002943DF" w:rsidRDefault="003669F6" w:rsidP="0044773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(Carattoli et al., 2005)</w:t>
            </w:r>
          </w:p>
        </w:tc>
      </w:tr>
      <w:tr w:rsidR="003669F6" w:rsidRPr="004072B7" w:rsidTr="00447733">
        <w:tc>
          <w:tcPr>
            <w:tcW w:w="124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W-F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W-R</w:t>
            </w:r>
          </w:p>
        </w:tc>
        <w:tc>
          <w:tcPr>
            <w:tcW w:w="496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CCTAAGAACAACAAAGCCCCCG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GGTGCGCGGCATAGAACCGT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repA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 xml:space="preserve">58 </w:t>
            </w:r>
            <w:r w:rsidRPr="002943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242-bp</w:t>
            </w:r>
          </w:p>
        </w:tc>
        <w:tc>
          <w:tcPr>
            <w:tcW w:w="1452" w:type="dxa"/>
          </w:tcPr>
          <w:p w:rsidR="003669F6" w:rsidRPr="002943DF" w:rsidRDefault="003669F6" w:rsidP="0044773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(Carattoli et al., 2005)</w:t>
            </w:r>
          </w:p>
        </w:tc>
      </w:tr>
      <w:tr w:rsidR="003669F6" w:rsidRPr="004072B7" w:rsidTr="00447733">
        <w:tc>
          <w:tcPr>
            <w:tcW w:w="124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Y-F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Y-R</w:t>
            </w:r>
          </w:p>
        </w:tc>
        <w:tc>
          <w:tcPr>
            <w:tcW w:w="496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AATTCAAACAACACTGTGCAGCCTG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GCGAGAATGGACGATTACAAAACTTT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repA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 xml:space="preserve">58 </w:t>
            </w:r>
            <w:r w:rsidRPr="002943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765-bp</w:t>
            </w:r>
          </w:p>
        </w:tc>
        <w:tc>
          <w:tcPr>
            <w:tcW w:w="1452" w:type="dxa"/>
          </w:tcPr>
          <w:p w:rsidR="003669F6" w:rsidRPr="002943DF" w:rsidRDefault="003669F6" w:rsidP="0044773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(Carattoli et al., 2005)</w:t>
            </w:r>
          </w:p>
        </w:tc>
      </w:tr>
      <w:tr w:rsidR="003669F6" w:rsidRPr="004072B7" w:rsidTr="00447733">
        <w:tc>
          <w:tcPr>
            <w:tcW w:w="124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P-F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P-R</w:t>
            </w:r>
          </w:p>
        </w:tc>
        <w:tc>
          <w:tcPr>
            <w:tcW w:w="496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CTATGGCCCTGCAAACGCGCCAGAAA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TCACGCGCCAGGGCGCAGCC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iterons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 xml:space="preserve">58 </w:t>
            </w:r>
            <w:r w:rsidRPr="002943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534-bp</w:t>
            </w:r>
          </w:p>
        </w:tc>
        <w:tc>
          <w:tcPr>
            <w:tcW w:w="1452" w:type="dxa"/>
          </w:tcPr>
          <w:p w:rsidR="003669F6" w:rsidRPr="002943DF" w:rsidRDefault="003669F6" w:rsidP="0044773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(Carattoli et al., 2005)</w:t>
            </w:r>
          </w:p>
        </w:tc>
      </w:tr>
      <w:tr w:rsidR="003669F6" w:rsidRPr="004072B7" w:rsidTr="00447733">
        <w:tc>
          <w:tcPr>
            <w:tcW w:w="124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FIC –F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FIC -R</w:t>
            </w:r>
          </w:p>
        </w:tc>
        <w:tc>
          <w:tcPr>
            <w:tcW w:w="496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GTGAACTGGCAGATGAGGAAGG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TTCTCCTCGTCGCCAAACTAGAT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repA2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 xml:space="preserve">58 </w:t>
            </w:r>
            <w:r w:rsidRPr="002943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262-bp</w:t>
            </w:r>
          </w:p>
        </w:tc>
        <w:tc>
          <w:tcPr>
            <w:tcW w:w="1452" w:type="dxa"/>
          </w:tcPr>
          <w:p w:rsidR="003669F6" w:rsidRPr="002943DF" w:rsidRDefault="003669F6" w:rsidP="0044773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(Carattoli et al., 2005)</w:t>
            </w:r>
          </w:p>
        </w:tc>
      </w:tr>
      <w:tr w:rsidR="003669F6" w:rsidRPr="004072B7" w:rsidTr="00447733">
        <w:tc>
          <w:tcPr>
            <w:tcW w:w="124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A/C -F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/C -R</w:t>
            </w:r>
          </w:p>
        </w:tc>
        <w:tc>
          <w:tcPr>
            <w:tcW w:w="496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AGAACCAAAGACAAAGACCTGGA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GACAAACCTGAATTGCCTCCTT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pA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 xml:space="preserve">58 </w:t>
            </w:r>
            <w:r w:rsidRPr="002943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465-bp</w:t>
            </w:r>
          </w:p>
        </w:tc>
        <w:tc>
          <w:tcPr>
            <w:tcW w:w="1452" w:type="dxa"/>
          </w:tcPr>
          <w:p w:rsidR="003669F6" w:rsidRPr="002943DF" w:rsidRDefault="003669F6" w:rsidP="0044773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(Carattoli et al., 2005)</w:t>
            </w:r>
          </w:p>
        </w:tc>
      </w:tr>
      <w:tr w:rsidR="003669F6" w:rsidRPr="004072B7" w:rsidTr="00447733">
        <w:tc>
          <w:tcPr>
            <w:tcW w:w="124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-F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T-R</w:t>
            </w:r>
          </w:p>
        </w:tc>
        <w:tc>
          <w:tcPr>
            <w:tcW w:w="496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TTGGCCTGTTTGTGCCTAAACCAT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CGTTGATTACACTTAGCTTTGGAC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repA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 xml:space="preserve">58 </w:t>
            </w:r>
            <w:r w:rsidRPr="002943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750-bp</w:t>
            </w:r>
          </w:p>
        </w:tc>
        <w:tc>
          <w:tcPr>
            <w:tcW w:w="1452" w:type="dxa"/>
          </w:tcPr>
          <w:p w:rsidR="003669F6" w:rsidRPr="002943DF" w:rsidRDefault="003669F6" w:rsidP="0044773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(Carattoli et al., 2005)</w:t>
            </w:r>
          </w:p>
        </w:tc>
      </w:tr>
      <w:tr w:rsidR="003669F6" w:rsidRPr="004072B7" w:rsidTr="00447733">
        <w:tc>
          <w:tcPr>
            <w:tcW w:w="124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FIIS –F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FIIS -R</w:t>
            </w:r>
          </w:p>
        </w:tc>
        <w:tc>
          <w:tcPr>
            <w:tcW w:w="496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CTGTCGTAAGCTGATGGC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CTCTGCCACAAACTTCAGC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repA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 xml:space="preserve">58 </w:t>
            </w:r>
            <w:r w:rsidRPr="002943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270-bp</w:t>
            </w:r>
          </w:p>
        </w:tc>
        <w:tc>
          <w:tcPr>
            <w:tcW w:w="1452" w:type="dxa"/>
          </w:tcPr>
          <w:p w:rsidR="003669F6" w:rsidRPr="002943DF" w:rsidRDefault="003669F6" w:rsidP="0044773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(Carattoli et al., 2005)</w:t>
            </w:r>
          </w:p>
        </w:tc>
      </w:tr>
      <w:tr w:rsidR="003669F6" w:rsidRPr="004072B7" w:rsidTr="00447733">
        <w:tc>
          <w:tcPr>
            <w:tcW w:w="124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FrepB-F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FrepB-R</w:t>
            </w:r>
          </w:p>
        </w:tc>
        <w:tc>
          <w:tcPr>
            <w:tcW w:w="496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TGATCGTTTAAGGAATTTTG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GAAGATCAGTCACACCATCC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RNAI/repA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 xml:space="preserve">58 </w:t>
            </w:r>
            <w:r w:rsidRPr="002943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270-bp</w:t>
            </w:r>
          </w:p>
        </w:tc>
        <w:tc>
          <w:tcPr>
            <w:tcW w:w="1452" w:type="dxa"/>
          </w:tcPr>
          <w:p w:rsidR="003669F6" w:rsidRPr="002943DF" w:rsidRDefault="003669F6" w:rsidP="0044773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(Carattoli et al., 2005)</w:t>
            </w:r>
          </w:p>
        </w:tc>
      </w:tr>
      <w:tr w:rsidR="003669F6" w:rsidRPr="004072B7" w:rsidTr="00447733">
        <w:tc>
          <w:tcPr>
            <w:tcW w:w="124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K/B -F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K/B-R</w:t>
            </w:r>
          </w:p>
        </w:tc>
        <w:tc>
          <w:tcPr>
            <w:tcW w:w="496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GCGGTCCGGAAAGCCAGAAAAC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TCTTTCACGAGCCCGCCAAA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RNAI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 xml:space="preserve">58 </w:t>
            </w:r>
            <w:r w:rsidRPr="002943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160 bp</w:t>
            </w:r>
          </w:p>
        </w:tc>
        <w:tc>
          <w:tcPr>
            <w:tcW w:w="1452" w:type="dxa"/>
          </w:tcPr>
          <w:p w:rsidR="003669F6" w:rsidRPr="002943DF" w:rsidRDefault="003669F6" w:rsidP="0044773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(Carattoli et al., 2005)</w:t>
            </w:r>
          </w:p>
        </w:tc>
      </w:tr>
      <w:tr w:rsidR="003669F6" w:rsidRPr="004072B7" w:rsidTr="00447733">
        <w:tc>
          <w:tcPr>
            <w:tcW w:w="124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B/O-F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B/O-R</w:t>
            </w:r>
          </w:p>
        </w:tc>
        <w:tc>
          <w:tcPr>
            <w:tcW w:w="496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GCGGTCCGGAAAGCCAGAAAAC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TCTGCGTTCCGCCAAGTTCGA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RNAI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 xml:space="preserve">58 </w:t>
            </w:r>
            <w:r w:rsidRPr="002943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159 bp</w:t>
            </w:r>
          </w:p>
        </w:tc>
        <w:tc>
          <w:tcPr>
            <w:tcW w:w="1452" w:type="dxa"/>
          </w:tcPr>
          <w:p w:rsidR="003669F6" w:rsidRPr="002943DF" w:rsidRDefault="003669F6" w:rsidP="0044773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(Carattoli et al., 2005)</w:t>
            </w:r>
          </w:p>
        </w:tc>
      </w:tr>
      <w:tr w:rsidR="003669F6" w:rsidRPr="004072B7" w:rsidTr="00447733">
        <w:tc>
          <w:tcPr>
            <w:tcW w:w="124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LST primers</w:t>
            </w:r>
          </w:p>
        </w:tc>
        <w:tc>
          <w:tcPr>
            <w:tcW w:w="496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2" w:type="dxa"/>
          </w:tcPr>
          <w:p w:rsidR="003669F6" w:rsidRPr="002943DF" w:rsidRDefault="003669F6" w:rsidP="0044773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9F6" w:rsidRPr="004072B7" w:rsidTr="00447733">
        <w:tc>
          <w:tcPr>
            <w:tcW w:w="124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iCs/>
                <w:sz w:val="20"/>
                <w:szCs w:val="20"/>
              </w:rPr>
              <w:t>Adk-F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iCs/>
                <w:sz w:val="20"/>
                <w:szCs w:val="20"/>
              </w:rPr>
              <w:t>Adk-R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iCs/>
                <w:sz w:val="20"/>
                <w:szCs w:val="20"/>
              </w:rPr>
              <w:t>Adk-F1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iCs/>
                <w:sz w:val="20"/>
                <w:szCs w:val="20"/>
              </w:rPr>
              <w:t>Adk-R1</w:t>
            </w:r>
          </w:p>
        </w:tc>
        <w:tc>
          <w:tcPr>
            <w:tcW w:w="496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ATTCTGCTTGGCGCTCCGGG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CCGTCAACTTTCGCGTATTT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TCATCATCTGCACTTTCCGC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CCAGATCAGCGCGAACTTCA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k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54° C</w:t>
            </w:r>
          </w:p>
        </w:tc>
        <w:tc>
          <w:tcPr>
            <w:tcW w:w="851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583 bp</w:t>
            </w:r>
          </w:p>
        </w:tc>
        <w:tc>
          <w:tcPr>
            <w:tcW w:w="1452" w:type="dxa"/>
          </w:tcPr>
          <w:p w:rsidR="003669F6" w:rsidRPr="002943DF" w:rsidRDefault="003669F6" w:rsidP="0044773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(Wirth et al., 2006)</w:t>
            </w:r>
          </w:p>
        </w:tc>
      </w:tr>
      <w:tr w:rsidR="003669F6" w:rsidRPr="004072B7" w:rsidTr="00447733">
        <w:tc>
          <w:tcPr>
            <w:tcW w:w="124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iCs/>
                <w:sz w:val="20"/>
                <w:szCs w:val="20"/>
              </w:rPr>
              <w:lastRenderedPageBreak/>
              <w:t>FumC-R1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iCs/>
                <w:sz w:val="20"/>
                <w:szCs w:val="20"/>
              </w:rPr>
              <w:t>FumC-F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iCs/>
                <w:sz w:val="20"/>
                <w:szCs w:val="20"/>
              </w:rPr>
              <w:t>FumC-R</w:t>
            </w:r>
          </w:p>
        </w:tc>
        <w:tc>
          <w:tcPr>
            <w:tcW w:w="496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TCCCGGCAGATAAGCTGTGG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TCACAGGTCGCCAGCGCTTC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GTACGCAGCGAAAAAGATTC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mC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54° C</w:t>
            </w:r>
          </w:p>
        </w:tc>
        <w:tc>
          <w:tcPr>
            <w:tcW w:w="851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806 bp</w:t>
            </w:r>
          </w:p>
        </w:tc>
        <w:tc>
          <w:tcPr>
            <w:tcW w:w="1452" w:type="dxa"/>
          </w:tcPr>
          <w:p w:rsidR="003669F6" w:rsidRPr="002943DF" w:rsidRDefault="003669F6" w:rsidP="0044773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Wirth et al., 2006)</w:t>
            </w:r>
          </w:p>
        </w:tc>
      </w:tr>
      <w:tr w:rsidR="003669F6" w:rsidRPr="004072B7" w:rsidTr="00447733">
        <w:tc>
          <w:tcPr>
            <w:tcW w:w="124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iCs/>
                <w:sz w:val="20"/>
                <w:szCs w:val="20"/>
              </w:rPr>
              <w:t>GyrB-F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iCs/>
                <w:sz w:val="20"/>
                <w:szCs w:val="20"/>
              </w:rPr>
              <w:t>GyrB-R1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iCs/>
                <w:sz w:val="20"/>
                <w:szCs w:val="20"/>
              </w:rPr>
              <w:t>GyrB-R</w:t>
            </w:r>
          </w:p>
        </w:tc>
        <w:tc>
          <w:tcPr>
            <w:tcW w:w="496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TCGGCGACACGGATGACGGC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GTCCATGTAGGCGTTCAGGG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ATCAGGCCTTCACGCGCATC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rB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60 ° C</w:t>
            </w:r>
          </w:p>
        </w:tc>
        <w:tc>
          <w:tcPr>
            <w:tcW w:w="851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911 bp</w:t>
            </w:r>
          </w:p>
        </w:tc>
        <w:tc>
          <w:tcPr>
            <w:tcW w:w="1452" w:type="dxa"/>
          </w:tcPr>
          <w:p w:rsidR="003669F6" w:rsidRPr="002943DF" w:rsidRDefault="003669F6" w:rsidP="0044773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Wirth et al., 2006)</w:t>
            </w:r>
          </w:p>
        </w:tc>
      </w:tr>
      <w:tr w:rsidR="003669F6" w:rsidRPr="004072B7" w:rsidTr="00447733">
        <w:tc>
          <w:tcPr>
            <w:tcW w:w="124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iCs/>
                <w:sz w:val="20"/>
                <w:szCs w:val="20"/>
              </w:rPr>
              <w:t>Icd-F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943DF">
              <w:rPr>
                <w:rFonts w:ascii="Times New Roman" w:hAnsi="Times New Roman" w:cs="Times New Roman"/>
                <w:iCs/>
                <w:sz w:val="20"/>
                <w:szCs w:val="20"/>
              </w:rPr>
              <w:t>Icd-R</w:t>
            </w:r>
          </w:p>
        </w:tc>
        <w:tc>
          <w:tcPr>
            <w:tcW w:w="496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ATGGAAAGTAAAGTAGTTGTTCCGGCACA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GGACGCAGCAGGATCTGTT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d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54° C</w:t>
            </w:r>
          </w:p>
        </w:tc>
        <w:tc>
          <w:tcPr>
            <w:tcW w:w="851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878 bp</w:t>
            </w:r>
          </w:p>
        </w:tc>
        <w:tc>
          <w:tcPr>
            <w:tcW w:w="1452" w:type="dxa"/>
          </w:tcPr>
          <w:p w:rsidR="003669F6" w:rsidRPr="002943DF" w:rsidRDefault="003669F6" w:rsidP="0044773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Wirth et al., 2006)</w:t>
            </w:r>
          </w:p>
        </w:tc>
      </w:tr>
      <w:tr w:rsidR="003669F6" w:rsidRPr="004072B7" w:rsidTr="00447733">
        <w:tc>
          <w:tcPr>
            <w:tcW w:w="124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dh-F</w:t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dh-R</w:t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dh-F1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dh-R1</w:t>
            </w:r>
          </w:p>
        </w:tc>
        <w:tc>
          <w:tcPr>
            <w:tcW w:w="496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ATGAAAGTCGCAGTCCTCGGCGCTGCTGGCGG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TTAACGAACTCCTGCCCCAGAGCGATATCTTTCTT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AGCGCGTTCTGTTCAAATGC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CAGGTTCAGAACTCTCTCTGT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dh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60 °C</w:t>
            </w:r>
          </w:p>
        </w:tc>
        <w:tc>
          <w:tcPr>
            <w:tcW w:w="851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932 bp</w:t>
            </w:r>
          </w:p>
        </w:tc>
        <w:tc>
          <w:tcPr>
            <w:tcW w:w="1452" w:type="dxa"/>
          </w:tcPr>
          <w:p w:rsidR="003669F6" w:rsidRPr="002943DF" w:rsidRDefault="003669F6" w:rsidP="0044773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Wirth et al., 2006)</w:t>
            </w:r>
          </w:p>
        </w:tc>
      </w:tr>
      <w:tr w:rsidR="003669F6" w:rsidRPr="004072B7" w:rsidTr="00447733">
        <w:tc>
          <w:tcPr>
            <w:tcW w:w="124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rA-F1</w:t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rA-F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rA-R</w:t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96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TCGGTAACGGTGTTGTGCTG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CGCGCTGATGAAAGAGATGA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CATACGGTAAGCCACGCAGA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rA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54° C</w:t>
            </w:r>
          </w:p>
        </w:tc>
        <w:tc>
          <w:tcPr>
            <w:tcW w:w="851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816 bp</w:t>
            </w:r>
          </w:p>
        </w:tc>
        <w:tc>
          <w:tcPr>
            <w:tcW w:w="1452" w:type="dxa"/>
          </w:tcPr>
          <w:p w:rsidR="003669F6" w:rsidRPr="002943DF" w:rsidRDefault="003669F6" w:rsidP="0044773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Wirth et al., 2006)</w:t>
            </w:r>
          </w:p>
        </w:tc>
      </w:tr>
      <w:tr w:rsidR="003669F6" w:rsidRPr="004072B7" w:rsidTr="00447733">
        <w:tc>
          <w:tcPr>
            <w:tcW w:w="124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cA-R1</w:t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cA-F</w:t>
            </w: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recA-F1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cA-R</w:t>
            </w:r>
          </w:p>
        </w:tc>
        <w:tc>
          <w:tcPr>
            <w:tcW w:w="496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GCGTGAAGGTAAAACCTGTG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CGCATTCGCTTTACCCTGACC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CTTTGTAGCTGTACCACG</w:t>
            </w:r>
          </w:p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TCGTCGAAATCTACGGACCGGA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recA</w:t>
            </w:r>
          </w:p>
        </w:tc>
        <w:tc>
          <w:tcPr>
            <w:tcW w:w="992" w:type="dxa"/>
          </w:tcPr>
          <w:p w:rsidR="003669F6" w:rsidRPr="002943DF" w:rsidRDefault="003669F6" w:rsidP="0044773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58° C</w:t>
            </w:r>
          </w:p>
        </w:tc>
        <w:tc>
          <w:tcPr>
            <w:tcW w:w="851" w:type="dxa"/>
          </w:tcPr>
          <w:p w:rsidR="003669F6" w:rsidRPr="002943DF" w:rsidRDefault="003669F6" w:rsidP="004477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780 bp</w:t>
            </w:r>
          </w:p>
        </w:tc>
        <w:tc>
          <w:tcPr>
            <w:tcW w:w="1452" w:type="dxa"/>
          </w:tcPr>
          <w:p w:rsidR="003669F6" w:rsidRPr="002943DF" w:rsidRDefault="003669F6" w:rsidP="0044773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3DF">
              <w:rPr>
                <w:rFonts w:ascii="Times New Roman" w:hAnsi="Times New Roman" w:cs="Times New Roman"/>
                <w:sz w:val="20"/>
                <w:szCs w:val="20"/>
              </w:rPr>
              <w:t>Wirth et al., 2006)</w:t>
            </w:r>
          </w:p>
        </w:tc>
      </w:tr>
    </w:tbl>
    <w:p w:rsidR="003669F6" w:rsidRPr="004072B7" w:rsidRDefault="003669F6" w:rsidP="003669F6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  <w:r w:rsidRPr="004072B7">
        <w:rPr>
          <w:rFonts w:ascii="Times New Roman" w:hAnsi="Times New Roman" w:cs="Times New Roman"/>
          <w:sz w:val="20"/>
          <w:szCs w:val="20"/>
          <w:lang w:eastAsia="zh-CN"/>
        </w:rPr>
        <w:lastRenderedPageBreak/>
        <w:t>F, forward; R, reverse</w:t>
      </w:r>
      <w:r>
        <w:rPr>
          <w:rFonts w:ascii="Times New Roman" w:hAnsi="Times New Roman" w:cs="Times New Roman"/>
          <w:sz w:val="20"/>
          <w:szCs w:val="20"/>
          <w:lang w:eastAsia="zh-CN"/>
        </w:rPr>
        <w:t>; PBRT, PCR-based plasmid replicon typing</w:t>
      </w:r>
    </w:p>
    <w:p w:rsidR="009755F4" w:rsidRPr="003669F6" w:rsidRDefault="009755F4"/>
    <w:sectPr w:rsidR="009755F4" w:rsidRPr="003669F6" w:rsidSect="00C54E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79B1" w:rsidRDefault="004279B1" w:rsidP="00C54EBF">
      <w:pPr>
        <w:spacing w:after="0" w:line="240" w:lineRule="auto"/>
      </w:pPr>
      <w:r>
        <w:separator/>
      </w:r>
    </w:p>
  </w:endnote>
  <w:endnote w:type="continuationSeparator" w:id="0">
    <w:p w:rsidR="004279B1" w:rsidRDefault="004279B1" w:rsidP="00C54E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79B1" w:rsidRDefault="004279B1" w:rsidP="00C54EBF">
      <w:pPr>
        <w:spacing w:after="0" w:line="240" w:lineRule="auto"/>
      </w:pPr>
      <w:r>
        <w:separator/>
      </w:r>
    </w:p>
  </w:footnote>
  <w:footnote w:type="continuationSeparator" w:id="0">
    <w:p w:rsidR="004279B1" w:rsidRDefault="004279B1" w:rsidP="00C54E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9F6"/>
    <w:rsid w:val="003669F6"/>
    <w:rsid w:val="004279B1"/>
    <w:rsid w:val="009755F4"/>
    <w:rsid w:val="00AA256E"/>
    <w:rsid w:val="00C54EBF"/>
    <w:rsid w:val="00CE3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8C59111-A203-44E0-9641-E1641E7FE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69F6"/>
    <w:pPr>
      <w:spacing w:after="160" w:line="259" w:lineRule="auto"/>
    </w:pPr>
    <w:rPr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669F6"/>
    <w:rPr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54E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54EBF"/>
    <w:rPr>
      <w:kern w:val="0"/>
      <w:sz w:val="18"/>
      <w:szCs w:val="18"/>
      <w:lang w:val="en-GB" w:eastAsia="en-US"/>
    </w:rPr>
  </w:style>
  <w:style w:type="paragraph" w:styleId="a5">
    <w:name w:val="footer"/>
    <w:basedOn w:val="a"/>
    <w:link w:val="Char0"/>
    <w:uiPriority w:val="99"/>
    <w:unhideWhenUsed/>
    <w:rsid w:val="00C54EB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54EBF"/>
    <w:rPr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42</Words>
  <Characters>9933</Characters>
  <Application>Microsoft Office Word</Application>
  <DocSecurity>0</DocSecurity>
  <Lines>82</Lines>
  <Paragraphs>23</Paragraphs>
  <ScaleCrop>false</ScaleCrop>
  <Company>China Agricultural University</Company>
  <LinksUpToDate>false</LinksUpToDate>
  <CharactersWithSpaces>11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Bo</dc:creator>
  <cp:keywords/>
  <dc:description/>
  <cp:lastModifiedBy>HanBo</cp:lastModifiedBy>
  <cp:revision>2</cp:revision>
  <dcterms:created xsi:type="dcterms:W3CDTF">2017-09-16T14:53:00Z</dcterms:created>
  <dcterms:modified xsi:type="dcterms:W3CDTF">2017-09-16T14:53:00Z</dcterms:modified>
</cp:coreProperties>
</file>